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475" w:rsidRPr="00AB135D" w:rsidRDefault="00991C01" w:rsidP="00E47475">
      <w:pPr>
        <w:spacing w:line="480" w:lineRule="auto"/>
        <w:jc w:val="center"/>
        <w:rPr>
          <w:rFonts w:ascii="Arial" w:eastAsiaTheme="minorEastAsia" w:hAnsi="Arial" w:cs="Arial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  <w:t xml:space="preserve">S2 </w:t>
      </w:r>
      <w:r w:rsidR="00AB135D">
        <w:rPr>
          <w:rFonts w:ascii="Arial" w:eastAsiaTheme="minorEastAsia" w:hAnsi="Arial" w:cs="Arial" w:hint="eastAsia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  <w:t>Table</w:t>
      </w:r>
      <w:r w:rsidR="00EF308B">
        <w:rPr>
          <w:rFonts w:ascii="Arial" w:eastAsiaTheme="minorEastAsia" w:hAnsi="Arial" w:cs="Arial" w:hint="eastAsia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  <w:t xml:space="preserve"> </w:t>
      </w:r>
      <w:r w:rsidR="009F5D99">
        <w:rPr>
          <w:rFonts w:ascii="Arial" w:eastAsiaTheme="minorEastAsia" w:hAnsi="Arial" w:cs="Arial" w:hint="eastAsia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  <w:t>Additional c</w:t>
      </w:r>
      <w:r w:rsidR="00E47475" w:rsidRPr="004F374D">
        <w:rPr>
          <w:rFonts w:ascii="Arial" w:hAnsi="Arial" w:cs="Arial"/>
          <w:b/>
          <w:bCs/>
          <w:color w:val="000000" w:themeColor="text1"/>
          <w:spacing w:val="3"/>
          <w:sz w:val="28"/>
          <w:szCs w:val="28"/>
          <w:shd w:val="clear" w:color="auto" w:fill="FFFFFF"/>
        </w:rPr>
        <w:t xml:space="preserve">haracteristics of </w:t>
      </w:r>
      <w:r w:rsidR="009F5D99">
        <w:rPr>
          <w:rFonts w:ascii="Arial" w:eastAsiaTheme="minorEastAsia" w:hAnsi="Arial" w:cs="Arial" w:hint="eastAsia"/>
          <w:b/>
          <w:bCs/>
          <w:color w:val="000000" w:themeColor="text1"/>
          <w:spacing w:val="3"/>
          <w:sz w:val="28"/>
          <w:szCs w:val="28"/>
          <w:shd w:val="clear" w:color="auto" w:fill="FFFFFF"/>
          <w:lang w:eastAsia="zh-CN"/>
        </w:rPr>
        <w:t xml:space="preserve">included </w:t>
      </w:r>
      <w:r w:rsidR="00E47475" w:rsidRPr="004F374D">
        <w:rPr>
          <w:rFonts w:ascii="Arial" w:hAnsi="Arial" w:cs="Arial"/>
          <w:b/>
          <w:bCs/>
          <w:color w:val="000000" w:themeColor="text1"/>
          <w:spacing w:val="3"/>
          <w:sz w:val="28"/>
          <w:szCs w:val="28"/>
          <w:shd w:val="clear" w:color="auto" w:fill="FFFFFF"/>
        </w:rPr>
        <w:t>studies</w:t>
      </w:r>
    </w:p>
    <w:tbl>
      <w:tblPr>
        <w:tblW w:w="11684" w:type="dxa"/>
        <w:jc w:val="center"/>
        <w:tblInd w:w="-152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660"/>
        <w:gridCol w:w="1292"/>
        <w:gridCol w:w="1701"/>
        <w:gridCol w:w="1388"/>
        <w:gridCol w:w="1773"/>
        <w:gridCol w:w="278"/>
        <w:gridCol w:w="1268"/>
        <w:gridCol w:w="1332"/>
        <w:gridCol w:w="992"/>
      </w:tblGrid>
      <w:tr w:rsidR="00A86506" w:rsidRPr="00AB135D" w:rsidTr="00A86506">
        <w:trPr>
          <w:trHeight w:val="441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AB135D" w:rsidRDefault="00A86506" w:rsidP="00A86506">
            <w:pPr>
              <w:pStyle w:val="a6"/>
              <w:widowControl/>
              <w:spacing w:beforeAutospacing="0" w:afterAutospacing="0" w:line="280" w:lineRule="exact"/>
              <w:rPr>
                <w:rFonts w:ascii="Arial" w:hAnsi="Arial" w:cs="Arial"/>
                <w:sz w:val="20"/>
                <w:szCs w:val="20"/>
              </w:rPr>
            </w:pPr>
            <w:r w:rsidRPr="00AB135D">
              <w:rPr>
                <w:rFonts w:ascii="Arial" w:hAnsi="Arial" w:cs="Arial"/>
                <w:sz w:val="20"/>
                <w:szCs w:val="20"/>
              </w:rPr>
              <w:t>First author, year</w:t>
            </w:r>
          </w:p>
        </w:tc>
        <w:tc>
          <w:tcPr>
            <w:tcW w:w="615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AB135D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HCC patiens</w:t>
            </w:r>
          </w:p>
        </w:tc>
        <w:tc>
          <w:tcPr>
            <w:tcW w:w="278" w:type="dxa"/>
            <w:tcBorders>
              <w:top w:val="single" w:sz="8" w:space="0" w:color="auto"/>
            </w:tcBorders>
          </w:tcPr>
          <w:p w:rsidR="00A86506" w:rsidRPr="0059188E" w:rsidRDefault="00A86506" w:rsidP="0059188E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59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86506" w:rsidRPr="006A4B9E" w:rsidRDefault="00A579AF" w:rsidP="00A579AF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Quality</w:t>
            </w:r>
            <w:r w:rsidR="00A86506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assessment</w:t>
            </w:r>
          </w:p>
        </w:tc>
      </w:tr>
      <w:tr w:rsidR="00A86506" w:rsidRPr="00AB135D" w:rsidTr="00A86506">
        <w:trPr>
          <w:trHeight w:val="397"/>
          <w:jc w:val="center"/>
        </w:trPr>
        <w:tc>
          <w:tcPr>
            <w:tcW w:w="1660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AB135D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5A3DB8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No. of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Default="00A86506" w:rsidP="0059188E">
            <w:pPr>
              <w:spacing w:line="280" w:lineRule="exact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Gender </w:t>
            </w:r>
          </w:p>
          <w:p w:rsidR="00A86506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(M/F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A3DB8" w:rsidRDefault="00A86506" w:rsidP="00496A66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Etiology</w:t>
            </w:r>
          </w:p>
        </w:tc>
        <w:tc>
          <w:tcPr>
            <w:tcW w:w="278" w:type="dxa"/>
            <w:tcBorders>
              <w:bottom w:val="single" w:sz="8" w:space="0" w:color="auto"/>
            </w:tcBorders>
          </w:tcPr>
          <w:p w:rsidR="00A86506" w:rsidRPr="0059188E" w:rsidRDefault="00A86506" w:rsidP="0059188E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506" w:rsidRPr="00E10016" w:rsidRDefault="00A86506" w:rsidP="009C165C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Selec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506" w:rsidRPr="006A4B9E" w:rsidRDefault="00A86506" w:rsidP="009C165C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Comparabi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506" w:rsidRPr="006A4B9E" w:rsidRDefault="00A86506" w:rsidP="009C165C">
            <w:pPr>
              <w:pStyle w:val="a6"/>
              <w:widowControl/>
              <w:spacing w:beforeAutospacing="0" w:afterAutospacing="0" w:line="280" w:lineRule="exact"/>
              <w:jc w:val="center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Outcome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Elwan 2018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A3DB8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54.1</w:t>
            </w:r>
            <w:r>
              <w:rPr>
                <w:rFonts w:ascii="宋体" w:eastAsia="宋体" w:hAnsi="宋体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±</w:t>
            </w: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7.1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A3DB8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1/9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E7D4B" w:rsidRDefault="00A86506" w:rsidP="002D4D2B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Pr="0059188E" w:rsidRDefault="00A86506" w:rsidP="0059188E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4F374D" w:rsidRDefault="00A86506" w:rsidP="00237F68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332" w:type="dxa"/>
            <w:vAlign w:val="center"/>
          </w:tcPr>
          <w:p w:rsidR="00A86506" w:rsidRPr="00DC6775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DC6775" w:rsidRDefault="00A86506" w:rsidP="00237F68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Zhou, 2018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2D4D2B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02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65043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D4D2B" w:rsidRDefault="00A86506" w:rsidP="002D4D2B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82/20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Default="00A86506" w:rsidP="00002BF9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332" w:type="dxa"/>
            <w:vAlign w:val="center"/>
          </w:tcPr>
          <w:p w:rsidR="00A86506" w:rsidRDefault="00A86506" w:rsidP="00002BF9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Li, 2017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DB1D44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56.4 (32.0-79.0)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DB1D44" w:rsidRDefault="00A86506" w:rsidP="00002BF9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52/3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DB1D44" w:rsidRDefault="00A86506" w:rsidP="002D4D2B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4F374D" w:rsidRDefault="00A86506" w:rsidP="00002BF9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332" w:type="dxa"/>
            <w:vAlign w:val="center"/>
          </w:tcPr>
          <w:p w:rsidR="00A86506" w:rsidRPr="005237E5" w:rsidRDefault="00A86506" w:rsidP="004F4B33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:rsidR="00A86506" w:rsidRPr="004F374D" w:rsidRDefault="00A86506" w:rsidP="00002BF9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A86506">
              <w:rPr>
                <w:rFonts w:ascii="Arial" w:hAnsi="Arial" w:cs="Arial"/>
                <w:color w:val="000000"/>
                <w:sz w:val="20"/>
                <w:szCs w:val="20"/>
              </w:rPr>
              <w:t>Deng, 2017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eastAsia="MinionPro-Regular" w:hAnsi="Arial" w:cs="Arial" w:hint="eastAsia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MinionPro-Regular" w:hAnsi="Arial" w:cs="Arial" w:hint="eastAsia"/>
                <w:kern w:val="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65043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eastAsia="MinionPro-Regular" w:hAnsi="Arial" w:cs="Arial" w:hint="eastAsia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MinionPro-Regular" w:hAnsi="Arial" w:cs="Arial" w:hint="eastAsia"/>
                <w:kern w:val="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4F374D" w:rsidRDefault="00A86506" w:rsidP="00002BF9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332" w:type="dxa"/>
            <w:vAlign w:val="center"/>
          </w:tcPr>
          <w:p w:rsidR="00A86506" w:rsidRPr="004F374D" w:rsidRDefault="00A86506" w:rsidP="00CF6A6E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:rsidR="00A86506" w:rsidRPr="004F374D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</w:tr>
      <w:tr w:rsidR="00A86506" w:rsidRPr="00B368BC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Gao, 2017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83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EA1A85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56 (24-81)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EA1A85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52/31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EA1A85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</w:tr>
      <w:tr w:rsidR="00A86506" w:rsidRPr="00B368BC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Iwata, 2016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4F374D"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22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F3500" w:rsidRDefault="00A86506" w:rsidP="002F3500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63.8</w:t>
            </w:r>
            <w:r>
              <w:rPr>
                <w:rFonts w:ascii="宋体" w:eastAsia="宋体" w:hAnsi="宋体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±</w:t>
            </w: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9.4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F3500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83/39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B368BC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B368BC" w:rsidRDefault="00A86506" w:rsidP="00002BF9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B368BC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Kalathil, 2016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3A453E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62 (45-83)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3A453E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6/3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B368BC" w:rsidRDefault="00A86506" w:rsidP="00496A6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CF6A6E" w:rsidRDefault="00A86506" w:rsidP="004F4B33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33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B368BC" w:rsidRDefault="00A86506" w:rsidP="00002BF9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B368BC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Mizukoshi, 2016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624CF5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62.7</w:t>
            </w:r>
            <w:r>
              <w:rPr>
                <w:rFonts w:ascii="宋体" w:eastAsia="宋体" w:hAnsi="宋体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±</w:t>
            </w: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8.5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624CF5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32/4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A6247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B368BC" w:rsidRDefault="00A86506" w:rsidP="00002BF9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B368BC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Wang, 2016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0009EB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54.0</w:t>
            </w:r>
            <w:r>
              <w:rPr>
                <w:rFonts w:ascii="宋体" w:eastAsia="宋体" w:hAnsi="宋体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±</w:t>
            </w: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0.4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0009EB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72/20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0009EB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Pr="00B368BC" w:rsidRDefault="00A86506" w:rsidP="00237F68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vAlign w:val="center"/>
          </w:tcPr>
          <w:p w:rsidR="00A86506" w:rsidRPr="00B368BC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Pr="00B368BC" w:rsidRDefault="00A86506" w:rsidP="00237F68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rihara, 2013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23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BB1740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3D7254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83/40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5A3DB8" w:rsidRDefault="00A86506" w:rsidP="00496A66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Kalathil, 2013</w:t>
            </w:r>
          </w:p>
        </w:tc>
        <w:tc>
          <w:tcPr>
            <w:tcW w:w="1292" w:type="dxa"/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701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777504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64 (40-82)</w:t>
            </w:r>
          </w:p>
        </w:tc>
        <w:tc>
          <w:tcPr>
            <w:tcW w:w="1388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0512D6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16/7</w:t>
            </w:r>
          </w:p>
        </w:tc>
        <w:tc>
          <w:tcPr>
            <w:tcW w:w="1773" w:type="dxa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vAlign w:val="center"/>
          </w:tcPr>
          <w:p w:rsidR="00A86506" w:rsidRDefault="00A86506" w:rsidP="00237F68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332" w:type="dxa"/>
            <w:vAlign w:val="center"/>
          </w:tcPr>
          <w:p w:rsidR="00A86506" w:rsidRPr="005237E5" w:rsidRDefault="00A86506" w:rsidP="004F4B33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:rsidR="00A86506" w:rsidRDefault="00A86506" w:rsidP="00002BF9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Mizukoshi, 2013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0512D6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1388" w:type="dxa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602A1C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NR</w:t>
            </w:r>
          </w:p>
        </w:tc>
        <w:tc>
          <w:tcPr>
            <w:tcW w:w="1773" w:type="dxa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  <w:tcBorders>
              <w:bottom w:val="dotted" w:sz="4" w:space="0" w:color="auto"/>
            </w:tcBorders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tcBorders>
              <w:bottom w:val="dotted" w:sz="4" w:space="0" w:color="auto"/>
            </w:tcBorders>
            <w:vAlign w:val="center"/>
          </w:tcPr>
          <w:p w:rsidR="00A86506" w:rsidRDefault="00A86506" w:rsidP="00237F68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332" w:type="dxa"/>
            <w:tcBorders>
              <w:bottom w:val="dotted" w:sz="4" w:space="0" w:color="auto"/>
            </w:tcBorders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:rsidR="00A86506" w:rsidRDefault="00A86506" w:rsidP="00CF6A6E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  <w:tr w:rsidR="00A86506" w:rsidRPr="004F374D" w:rsidTr="00A86506">
        <w:trPr>
          <w:trHeight w:val="397"/>
          <w:jc w:val="center"/>
        </w:trPr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left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Hoechst, 2008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  <w:hideMark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11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2B38E2" w:rsidRDefault="00A86506" w:rsidP="00496A66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  <w:r w:rsidRPr="00A86506"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64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91/20</w:t>
            </w:r>
          </w:p>
        </w:tc>
        <w:tc>
          <w:tcPr>
            <w:tcW w:w="1773" w:type="dxa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113" w:type="dxa"/>
            </w:tcMar>
            <w:vAlign w:val="center"/>
          </w:tcPr>
          <w:p w:rsidR="00A86506" w:rsidRPr="004F374D" w:rsidRDefault="00A86506" w:rsidP="00496A66">
            <w:pPr>
              <w:jc w:val="center"/>
              <w:rPr>
                <w:rFonts w:ascii="Arial" w:hAnsi="Arial" w:cs="Arial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  <w:t>HBV/HCV/others</w:t>
            </w:r>
          </w:p>
        </w:tc>
        <w:tc>
          <w:tcPr>
            <w:tcW w:w="278" w:type="dxa"/>
            <w:tcBorders>
              <w:bottom w:val="single" w:sz="8" w:space="0" w:color="auto"/>
            </w:tcBorders>
          </w:tcPr>
          <w:p w:rsidR="00A86506" w:rsidRDefault="00A86506" w:rsidP="0059188E">
            <w:pPr>
              <w:jc w:val="center"/>
              <w:rPr>
                <w:rFonts w:ascii="Arial" w:eastAsiaTheme="minorEastAsia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vAlign w:val="center"/>
          </w:tcPr>
          <w:p w:rsidR="00A86506" w:rsidRDefault="00A86506" w:rsidP="004F4B33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A86506" w:rsidRDefault="00A86506" w:rsidP="00237F68">
            <w:pPr>
              <w:jc w:val="center"/>
              <w:rPr>
                <w:rFonts w:ascii="Arial" w:hAnsi="Arial" w:cs="Arial" w:hint="eastAsia"/>
                <w:bCs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DC6775">
              <w:rPr>
                <w:rFonts w:ascii="MS Mincho" w:hAnsi="MS Mincho" w:cs="Arial" w:hint="eastAsia"/>
                <w:bCs/>
                <w:color w:val="000000" w:themeColor="text1"/>
                <w:spacing w:val="3"/>
                <w:sz w:val="18"/>
                <w:szCs w:val="18"/>
                <w:shd w:val="clear" w:color="auto" w:fill="FFFFFF"/>
              </w:rPr>
              <w:t>★★</w:t>
            </w:r>
          </w:p>
        </w:tc>
      </w:tr>
    </w:tbl>
    <w:p w:rsidR="005F0A95" w:rsidRPr="00A86506" w:rsidRDefault="005F0A95" w:rsidP="00A579AF">
      <w:pPr>
        <w:spacing w:before="240"/>
        <w:jc w:val="left"/>
        <w:rPr>
          <w:rFonts w:ascii="Arial" w:eastAsiaTheme="minorEastAsia" w:hAnsi="Arial" w:cs="Arial" w:hint="eastAsia"/>
          <w:sz w:val="20"/>
          <w:szCs w:val="20"/>
          <w:lang w:eastAsia="zh-CN"/>
        </w:rPr>
      </w:pPr>
    </w:p>
    <w:sectPr w:rsidR="005F0A95" w:rsidRPr="00A86506" w:rsidSect="002F3500">
      <w:headerReference w:type="default" r:id="rId6"/>
      <w:pgSz w:w="16838" w:h="11906" w:orient="landscape"/>
      <w:pgMar w:top="635" w:right="2835" w:bottom="1418" w:left="2835" w:header="709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43F" w:rsidRDefault="0001443F" w:rsidP="00E47475">
      <w:r>
        <w:separator/>
      </w:r>
    </w:p>
  </w:endnote>
  <w:endnote w:type="continuationSeparator" w:id="0">
    <w:p w:rsidR="0001443F" w:rsidRDefault="0001443F" w:rsidP="00E474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altName w:val="Times New Roman"/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43F" w:rsidRDefault="0001443F" w:rsidP="00E47475">
      <w:r>
        <w:separator/>
      </w:r>
    </w:p>
  </w:footnote>
  <w:footnote w:type="continuationSeparator" w:id="0">
    <w:p w:rsidR="0001443F" w:rsidRDefault="0001443F" w:rsidP="00E4747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7475" w:rsidRDefault="00E47475" w:rsidP="003D26BE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102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03FD6EE-FAF3-420E-B5D1-CAC59DF47A32}"/>
    <w:docVar w:name="KY_MEDREF_VERSION" w:val="3"/>
  </w:docVars>
  <w:rsids>
    <w:rsidRoot w:val="00E47475"/>
    <w:rsid w:val="000009EB"/>
    <w:rsid w:val="00002BF9"/>
    <w:rsid w:val="0001443F"/>
    <w:rsid w:val="000512D6"/>
    <w:rsid w:val="000F5844"/>
    <w:rsid w:val="00101511"/>
    <w:rsid w:val="00153D3E"/>
    <w:rsid w:val="00175A82"/>
    <w:rsid w:val="001D56E4"/>
    <w:rsid w:val="00237F68"/>
    <w:rsid w:val="00252418"/>
    <w:rsid w:val="002765E3"/>
    <w:rsid w:val="002804DD"/>
    <w:rsid w:val="002A6247"/>
    <w:rsid w:val="002B38E2"/>
    <w:rsid w:val="002D4D2B"/>
    <w:rsid w:val="002D7B29"/>
    <w:rsid w:val="002E7D4B"/>
    <w:rsid w:val="002F3500"/>
    <w:rsid w:val="003A453E"/>
    <w:rsid w:val="003D26BE"/>
    <w:rsid w:val="003D7254"/>
    <w:rsid w:val="003F0F12"/>
    <w:rsid w:val="003F4EB7"/>
    <w:rsid w:val="00433072"/>
    <w:rsid w:val="004A6255"/>
    <w:rsid w:val="004B3F6E"/>
    <w:rsid w:val="004F4B33"/>
    <w:rsid w:val="004F5E79"/>
    <w:rsid w:val="005237E5"/>
    <w:rsid w:val="00565043"/>
    <w:rsid w:val="00582CC3"/>
    <w:rsid w:val="0059188E"/>
    <w:rsid w:val="005A3DB8"/>
    <w:rsid w:val="005A7975"/>
    <w:rsid w:val="005F0A95"/>
    <w:rsid w:val="005F517B"/>
    <w:rsid w:val="00602A1C"/>
    <w:rsid w:val="0062445E"/>
    <w:rsid w:val="00624CF5"/>
    <w:rsid w:val="00625EB3"/>
    <w:rsid w:val="00691FC4"/>
    <w:rsid w:val="006A4B9E"/>
    <w:rsid w:val="006B11AC"/>
    <w:rsid w:val="00777504"/>
    <w:rsid w:val="0079042C"/>
    <w:rsid w:val="00827A73"/>
    <w:rsid w:val="00834106"/>
    <w:rsid w:val="00840D73"/>
    <w:rsid w:val="008A78DA"/>
    <w:rsid w:val="008C09BA"/>
    <w:rsid w:val="00976327"/>
    <w:rsid w:val="00991C01"/>
    <w:rsid w:val="009F491A"/>
    <w:rsid w:val="009F5D99"/>
    <w:rsid w:val="00A147B7"/>
    <w:rsid w:val="00A470B2"/>
    <w:rsid w:val="00A579AF"/>
    <w:rsid w:val="00A86506"/>
    <w:rsid w:val="00A90CAC"/>
    <w:rsid w:val="00AB135D"/>
    <w:rsid w:val="00AD2984"/>
    <w:rsid w:val="00B35F22"/>
    <w:rsid w:val="00BB1740"/>
    <w:rsid w:val="00C7620F"/>
    <w:rsid w:val="00CB3EE7"/>
    <w:rsid w:val="00CF6A6E"/>
    <w:rsid w:val="00D44051"/>
    <w:rsid w:val="00D54EF1"/>
    <w:rsid w:val="00DB1D44"/>
    <w:rsid w:val="00DC6775"/>
    <w:rsid w:val="00E10016"/>
    <w:rsid w:val="00E22C90"/>
    <w:rsid w:val="00E45B92"/>
    <w:rsid w:val="00E47475"/>
    <w:rsid w:val="00EA1A85"/>
    <w:rsid w:val="00EC4EEF"/>
    <w:rsid w:val="00EF308B"/>
    <w:rsid w:val="00F161D5"/>
    <w:rsid w:val="00FB6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475"/>
    <w:pPr>
      <w:widowControl w:val="0"/>
      <w:jc w:val="both"/>
    </w:pPr>
    <w:rPr>
      <w:rFonts w:ascii="Century" w:eastAsia="MS Mincho" w:hAnsi="Century" w:cs="Times New Roman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01511"/>
    <w:pPr>
      <w:widowControl w:val="0"/>
    </w:pPr>
  </w:style>
  <w:style w:type="paragraph" w:styleId="a4">
    <w:name w:val="header"/>
    <w:basedOn w:val="a"/>
    <w:link w:val="Char"/>
    <w:uiPriority w:val="99"/>
    <w:semiHidden/>
    <w:unhideWhenUsed/>
    <w:rsid w:val="00E47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4747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474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47475"/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E47475"/>
    <w:pPr>
      <w:spacing w:beforeAutospacing="1" w:afterAutospacing="1"/>
      <w:jc w:val="left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4</cp:revision>
  <dcterms:created xsi:type="dcterms:W3CDTF">2019-11-15T06:37:00Z</dcterms:created>
  <dcterms:modified xsi:type="dcterms:W3CDTF">2019-11-15T06:50:00Z</dcterms:modified>
</cp:coreProperties>
</file>